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344B0" w14:textId="699A2A8C" w:rsidR="002942E9" w:rsidRPr="00C37057" w:rsidRDefault="00966995">
      <w:pPr>
        <w:rPr>
          <w:rFonts w:ascii="Arial" w:hAnsi="Arial" w:cs="Arial"/>
          <w:b/>
          <w:bCs/>
          <w:lang w:val="en-US"/>
        </w:rPr>
      </w:pPr>
      <w:r w:rsidRPr="00C37057">
        <w:rPr>
          <w:rFonts w:ascii="Arial" w:hAnsi="Arial" w:cs="Arial"/>
          <w:b/>
          <w:bCs/>
          <w:lang w:val="en-US"/>
        </w:rPr>
        <w:t xml:space="preserve">Supplemental Table 1. Overview of used </w:t>
      </w:r>
      <w:proofErr w:type="spellStart"/>
      <w:r w:rsidRPr="00C37057">
        <w:rPr>
          <w:rFonts w:ascii="Arial" w:hAnsi="Arial" w:cs="Arial"/>
          <w:b/>
          <w:bCs/>
          <w:lang w:val="en-US"/>
        </w:rPr>
        <w:t>HRQoL</w:t>
      </w:r>
      <w:proofErr w:type="spellEnd"/>
      <w:r w:rsidRPr="00C37057">
        <w:rPr>
          <w:rFonts w:ascii="Arial" w:hAnsi="Arial" w:cs="Arial"/>
          <w:b/>
          <w:bCs/>
          <w:lang w:val="en-US"/>
        </w:rPr>
        <w:t xml:space="preserve"> questionnaires and </w:t>
      </w:r>
      <w:r w:rsidR="00BF069F" w:rsidRPr="00C37057">
        <w:rPr>
          <w:rFonts w:ascii="Arial" w:hAnsi="Arial" w:cs="Arial"/>
          <w:b/>
          <w:bCs/>
          <w:lang w:val="en-US"/>
        </w:rPr>
        <w:t xml:space="preserve">mean important clinical differences (MICD). </w:t>
      </w:r>
      <w:r w:rsidR="00BF069F" w:rsidRPr="00C37057">
        <w:rPr>
          <w:rFonts w:ascii="Arial" w:hAnsi="Arial" w:cs="Arial"/>
          <w:lang w:val="en-US"/>
        </w:rPr>
        <w:t xml:space="preserve">Numbers in </w:t>
      </w:r>
      <w:r w:rsidR="002D3444" w:rsidRPr="00C37057">
        <w:rPr>
          <w:rFonts w:ascii="Arial" w:hAnsi="Arial" w:cs="Arial"/>
          <w:lang w:val="en-US"/>
        </w:rPr>
        <w:t>italic</w:t>
      </w:r>
      <w:r w:rsidR="00BF069F" w:rsidRPr="00C37057">
        <w:rPr>
          <w:rFonts w:ascii="Arial" w:hAnsi="Arial" w:cs="Arial"/>
          <w:lang w:val="en-US"/>
        </w:rPr>
        <w:t xml:space="preserve"> are distribution-based values at </w:t>
      </w:r>
      <w:r w:rsidR="00BF069F" w:rsidRPr="00C37057">
        <w:rPr>
          <w:rFonts w:ascii="Arial" w:hAnsi="Arial" w:cs="Arial"/>
          <w:bCs/>
          <w:lang w:val="en-US"/>
        </w:rPr>
        <w:t xml:space="preserve">0.5 </w:t>
      </w:r>
      <w:r w:rsidR="002D3444" w:rsidRPr="00C37057">
        <w:rPr>
          <w:rFonts w:ascii="Arial" w:hAnsi="Arial" w:cs="Arial"/>
          <w:bCs/>
          <w:lang w:val="en-US"/>
        </w:rPr>
        <w:t>standard deviation</w:t>
      </w:r>
      <w:r w:rsidR="00BF069F" w:rsidRPr="00C37057">
        <w:rPr>
          <w:rFonts w:ascii="Arial" w:hAnsi="Arial" w:cs="Arial"/>
          <w:bCs/>
          <w:lang w:val="en-US"/>
        </w:rPr>
        <w:t xml:space="preserve"> of our baseline result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66995" w:rsidRPr="00C37057" w14:paraId="56188F38" w14:textId="77777777" w:rsidTr="00966995">
        <w:tc>
          <w:tcPr>
            <w:tcW w:w="2265" w:type="dxa"/>
          </w:tcPr>
          <w:p w14:paraId="38FF12DE" w14:textId="77777777" w:rsidR="00966995" w:rsidRPr="00C37057" w:rsidRDefault="00966995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265" w:type="dxa"/>
          </w:tcPr>
          <w:p w14:paraId="2C839D1A" w14:textId="77777777" w:rsidR="00966995" w:rsidRPr="00C37057" w:rsidRDefault="0096699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37057">
              <w:rPr>
                <w:rFonts w:ascii="Arial" w:hAnsi="Arial" w:cs="Arial"/>
                <w:b/>
                <w:bCs/>
                <w:lang w:val="en-US"/>
              </w:rPr>
              <w:t>No. items</w:t>
            </w:r>
          </w:p>
        </w:tc>
        <w:tc>
          <w:tcPr>
            <w:tcW w:w="2266" w:type="dxa"/>
          </w:tcPr>
          <w:p w14:paraId="502EA8BD" w14:textId="77777777" w:rsidR="00966995" w:rsidRPr="00C37057" w:rsidRDefault="0096699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37057">
              <w:rPr>
                <w:rFonts w:ascii="Arial" w:hAnsi="Arial" w:cs="Arial"/>
                <w:b/>
                <w:bCs/>
                <w:lang w:val="en-US"/>
              </w:rPr>
              <w:t>Scale</w:t>
            </w:r>
          </w:p>
        </w:tc>
        <w:tc>
          <w:tcPr>
            <w:tcW w:w="2266" w:type="dxa"/>
          </w:tcPr>
          <w:p w14:paraId="290C40A4" w14:textId="77777777" w:rsidR="00966995" w:rsidRPr="00C37057" w:rsidRDefault="0096699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37057">
              <w:rPr>
                <w:rFonts w:ascii="Arial" w:hAnsi="Arial" w:cs="Arial"/>
                <w:b/>
                <w:bCs/>
                <w:lang w:val="en-US"/>
              </w:rPr>
              <w:t>MI</w:t>
            </w:r>
            <w:r w:rsidR="00BF069F" w:rsidRPr="00C37057">
              <w:rPr>
                <w:rFonts w:ascii="Arial" w:hAnsi="Arial" w:cs="Arial"/>
                <w:b/>
                <w:bCs/>
                <w:lang w:val="en-US"/>
              </w:rPr>
              <w:t>C</w:t>
            </w:r>
            <w:r w:rsidRPr="00C37057">
              <w:rPr>
                <w:rFonts w:ascii="Arial" w:hAnsi="Arial" w:cs="Arial"/>
                <w:b/>
                <w:bCs/>
                <w:lang w:val="en-US"/>
              </w:rPr>
              <w:t>D</w:t>
            </w:r>
          </w:p>
        </w:tc>
      </w:tr>
      <w:tr w:rsidR="00966995" w:rsidRPr="00C37057" w14:paraId="424DC1C5" w14:textId="77777777" w:rsidTr="00966995">
        <w:tc>
          <w:tcPr>
            <w:tcW w:w="2265" w:type="dxa"/>
          </w:tcPr>
          <w:p w14:paraId="073B47AA" w14:textId="77777777" w:rsidR="00966995" w:rsidRPr="00C37057" w:rsidRDefault="0096699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37057">
              <w:rPr>
                <w:rFonts w:ascii="Arial" w:hAnsi="Arial" w:cs="Arial"/>
                <w:b/>
                <w:bCs/>
                <w:lang w:val="en-US"/>
              </w:rPr>
              <w:t>EQ5D</w:t>
            </w:r>
          </w:p>
        </w:tc>
        <w:tc>
          <w:tcPr>
            <w:tcW w:w="2265" w:type="dxa"/>
          </w:tcPr>
          <w:p w14:paraId="083902F4" w14:textId="77777777" w:rsidR="00966995" w:rsidRPr="00C37057" w:rsidRDefault="00966995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266" w:type="dxa"/>
          </w:tcPr>
          <w:p w14:paraId="0E32F4FA" w14:textId="77777777" w:rsidR="00966995" w:rsidRPr="00C37057" w:rsidRDefault="00966995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266" w:type="dxa"/>
          </w:tcPr>
          <w:p w14:paraId="53ECE659" w14:textId="77777777" w:rsidR="00966995" w:rsidRPr="00C37057" w:rsidRDefault="00966995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966995" w:rsidRPr="00C37057" w14:paraId="5811DF3F" w14:textId="77777777" w:rsidTr="00966995">
        <w:tc>
          <w:tcPr>
            <w:tcW w:w="2265" w:type="dxa"/>
          </w:tcPr>
          <w:p w14:paraId="3C0F6973" w14:textId="77777777" w:rsidR="00966995" w:rsidRPr="00C37057" w:rsidRDefault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EQ5D index value</w:t>
            </w:r>
          </w:p>
        </w:tc>
        <w:tc>
          <w:tcPr>
            <w:tcW w:w="2265" w:type="dxa"/>
          </w:tcPr>
          <w:p w14:paraId="364D342C" w14:textId="77777777" w:rsidR="00966995" w:rsidRPr="00C37057" w:rsidRDefault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266" w:type="dxa"/>
          </w:tcPr>
          <w:p w14:paraId="4AD75C31" w14:textId="77777777" w:rsidR="00966995" w:rsidRPr="00C37057" w:rsidRDefault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0-1</w:t>
            </w:r>
          </w:p>
        </w:tc>
        <w:tc>
          <w:tcPr>
            <w:tcW w:w="2266" w:type="dxa"/>
          </w:tcPr>
          <w:p w14:paraId="42F8A655" w14:textId="77777777" w:rsidR="00966995" w:rsidRPr="00C37057" w:rsidRDefault="00641D3F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C37057">
              <w:rPr>
                <w:rFonts w:ascii="Arial" w:hAnsi="Arial" w:cs="Arial"/>
                <w:i/>
                <w:iCs/>
                <w:lang w:val="en-US"/>
              </w:rPr>
              <w:t>0.044</w:t>
            </w:r>
          </w:p>
        </w:tc>
      </w:tr>
      <w:tr w:rsidR="00966995" w:rsidRPr="00C37057" w14:paraId="11CD9F0D" w14:textId="77777777" w:rsidTr="00966995">
        <w:tc>
          <w:tcPr>
            <w:tcW w:w="2265" w:type="dxa"/>
          </w:tcPr>
          <w:p w14:paraId="40AE61F5" w14:textId="77777777" w:rsidR="00966995" w:rsidRPr="00C37057" w:rsidRDefault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 xml:space="preserve">EQ5D </w:t>
            </w:r>
            <w:r w:rsidR="00BF069F" w:rsidRPr="00C37057">
              <w:rPr>
                <w:rFonts w:ascii="Arial" w:hAnsi="Arial" w:cs="Arial"/>
                <w:lang w:val="en-US"/>
              </w:rPr>
              <w:t>VAS</w:t>
            </w:r>
          </w:p>
        </w:tc>
        <w:tc>
          <w:tcPr>
            <w:tcW w:w="2265" w:type="dxa"/>
          </w:tcPr>
          <w:p w14:paraId="7CF0C752" w14:textId="77777777" w:rsidR="00966995" w:rsidRPr="00C37057" w:rsidRDefault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266" w:type="dxa"/>
          </w:tcPr>
          <w:p w14:paraId="3C1B9464" w14:textId="77777777" w:rsidR="00966995" w:rsidRPr="00C37057" w:rsidRDefault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0-100</w:t>
            </w:r>
          </w:p>
        </w:tc>
        <w:tc>
          <w:tcPr>
            <w:tcW w:w="2266" w:type="dxa"/>
          </w:tcPr>
          <w:p w14:paraId="0918A70F" w14:textId="77777777" w:rsidR="00966995" w:rsidRPr="00C37057" w:rsidRDefault="00D55B9E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7-11</w:t>
            </w:r>
          </w:p>
        </w:tc>
      </w:tr>
      <w:tr w:rsidR="00966995" w:rsidRPr="00C37057" w14:paraId="1AC52104" w14:textId="77777777" w:rsidTr="00966995">
        <w:tc>
          <w:tcPr>
            <w:tcW w:w="2265" w:type="dxa"/>
          </w:tcPr>
          <w:p w14:paraId="185B7CD5" w14:textId="77777777" w:rsidR="00966995" w:rsidRPr="00C37057" w:rsidRDefault="0096699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37057">
              <w:rPr>
                <w:rFonts w:ascii="Arial" w:hAnsi="Arial" w:cs="Arial"/>
                <w:b/>
                <w:bCs/>
                <w:lang w:val="en-US"/>
              </w:rPr>
              <w:t>EORTC QLQ-C30</w:t>
            </w:r>
          </w:p>
        </w:tc>
        <w:tc>
          <w:tcPr>
            <w:tcW w:w="2265" w:type="dxa"/>
          </w:tcPr>
          <w:p w14:paraId="08D0B952" w14:textId="77777777" w:rsidR="00966995" w:rsidRPr="00C37057" w:rsidRDefault="00966995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266" w:type="dxa"/>
          </w:tcPr>
          <w:p w14:paraId="4A622C45" w14:textId="77777777" w:rsidR="00966995" w:rsidRPr="00C37057" w:rsidRDefault="00966995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266" w:type="dxa"/>
          </w:tcPr>
          <w:p w14:paraId="334936B9" w14:textId="77777777" w:rsidR="00966995" w:rsidRPr="00C37057" w:rsidRDefault="00966995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2B5032" w:rsidRPr="00C37057" w14:paraId="529B3F23" w14:textId="77777777" w:rsidTr="00940675">
        <w:tc>
          <w:tcPr>
            <w:tcW w:w="2265" w:type="dxa"/>
          </w:tcPr>
          <w:p w14:paraId="179046B6" w14:textId="77777777" w:rsidR="002B5032" w:rsidRPr="00C37057" w:rsidRDefault="002B5032" w:rsidP="0094067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Global QoL</w:t>
            </w:r>
          </w:p>
        </w:tc>
        <w:tc>
          <w:tcPr>
            <w:tcW w:w="2265" w:type="dxa"/>
          </w:tcPr>
          <w:p w14:paraId="14F566B2" w14:textId="77777777" w:rsidR="002B5032" w:rsidRPr="00C37057" w:rsidRDefault="002B5032" w:rsidP="0094067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266" w:type="dxa"/>
          </w:tcPr>
          <w:p w14:paraId="25718572" w14:textId="77777777" w:rsidR="002B5032" w:rsidRPr="00C37057" w:rsidRDefault="002B5032" w:rsidP="0094067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0-100</w:t>
            </w:r>
          </w:p>
        </w:tc>
        <w:tc>
          <w:tcPr>
            <w:tcW w:w="2266" w:type="dxa"/>
          </w:tcPr>
          <w:p w14:paraId="0F192488" w14:textId="77777777" w:rsidR="002B5032" w:rsidRPr="00C37057" w:rsidRDefault="002B5032" w:rsidP="0094067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9.2</w:t>
            </w:r>
          </w:p>
        </w:tc>
      </w:tr>
      <w:tr w:rsidR="00966995" w:rsidRPr="00C37057" w14:paraId="73466571" w14:textId="77777777" w:rsidTr="00966995">
        <w:tc>
          <w:tcPr>
            <w:tcW w:w="2265" w:type="dxa"/>
          </w:tcPr>
          <w:p w14:paraId="28D1F15E" w14:textId="77777777" w:rsidR="00966995" w:rsidRPr="00C37057" w:rsidRDefault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Physical functio</w:t>
            </w:r>
            <w:r w:rsidR="00A5152C" w:rsidRPr="00C37057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2265" w:type="dxa"/>
          </w:tcPr>
          <w:p w14:paraId="192559D9" w14:textId="77777777" w:rsidR="00966995" w:rsidRPr="00C37057" w:rsidRDefault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266" w:type="dxa"/>
          </w:tcPr>
          <w:p w14:paraId="48F4A43C" w14:textId="77777777" w:rsidR="00966995" w:rsidRPr="00C37057" w:rsidRDefault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0-100</w:t>
            </w:r>
          </w:p>
        </w:tc>
        <w:tc>
          <w:tcPr>
            <w:tcW w:w="2266" w:type="dxa"/>
          </w:tcPr>
          <w:p w14:paraId="6C4D79CC" w14:textId="77777777" w:rsidR="00966995" w:rsidRPr="00C37057" w:rsidRDefault="009E487E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7.9</w:t>
            </w:r>
          </w:p>
        </w:tc>
      </w:tr>
      <w:tr w:rsidR="00966995" w:rsidRPr="00C37057" w14:paraId="4D0B69D1" w14:textId="77777777" w:rsidTr="00966995">
        <w:tc>
          <w:tcPr>
            <w:tcW w:w="2265" w:type="dxa"/>
          </w:tcPr>
          <w:p w14:paraId="6EAE9443" w14:textId="77777777" w:rsidR="00966995" w:rsidRPr="00C37057" w:rsidRDefault="00966995" w:rsidP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Role function</w:t>
            </w:r>
          </w:p>
        </w:tc>
        <w:tc>
          <w:tcPr>
            <w:tcW w:w="2265" w:type="dxa"/>
          </w:tcPr>
          <w:p w14:paraId="3A7AC40E" w14:textId="77777777" w:rsidR="00966995" w:rsidRPr="00C37057" w:rsidRDefault="00966995" w:rsidP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266" w:type="dxa"/>
          </w:tcPr>
          <w:p w14:paraId="12C00E5A" w14:textId="77777777" w:rsidR="00966995" w:rsidRPr="00C37057" w:rsidRDefault="00966995" w:rsidP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0-100</w:t>
            </w:r>
          </w:p>
        </w:tc>
        <w:tc>
          <w:tcPr>
            <w:tcW w:w="2266" w:type="dxa"/>
          </w:tcPr>
          <w:p w14:paraId="6CF34E30" w14:textId="77777777" w:rsidR="00966995" w:rsidRPr="00C37057" w:rsidRDefault="009E487E" w:rsidP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9.3</w:t>
            </w:r>
          </w:p>
        </w:tc>
      </w:tr>
      <w:tr w:rsidR="00396D28" w:rsidRPr="00C37057" w14:paraId="096F4096" w14:textId="77777777" w:rsidTr="00DD7F2D">
        <w:tc>
          <w:tcPr>
            <w:tcW w:w="2265" w:type="dxa"/>
          </w:tcPr>
          <w:p w14:paraId="2E7885DB" w14:textId="77777777" w:rsidR="00396D28" w:rsidRPr="00C37057" w:rsidRDefault="00396D28" w:rsidP="00DD7F2D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Emotional function</w:t>
            </w:r>
          </w:p>
        </w:tc>
        <w:tc>
          <w:tcPr>
            <w:tcW w:w="2265" w:type="dxa"/>
          </w:tcPr>
          <w:p w14:paraId="60B3ED2F" w14:textId="77777777" w:rsidR="00396D28" w:rsidRPr="00C37057" w:rsidRDefault="00396D28" w:rsidP="00DD7F2D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266" w:type="dxa"/>
          </w:tcPr>
          <w:p w14:paraId="719F20FA" w14:textId="77777777" w:rsidR="00396D28" w:rsidRPr="00C37057" w:rsidRDefault="00396D28" w:rsidP="00DD7F2D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0-100</w:t>
            </w:r>
          </w:p>
        </w:tc>
        <w:tc>
          <w:tcPr>
            <w:tcW w:w="2266" w:type="dxa"/>
          </w:tcPr>
          <w:p w14:paraId="00C10F29" w14:textId="77777777" w:rsidR="00396D28" w:rsidRPr="00C37057" w:rsidRDefault="00396D28" w:rsidP="00DD7F2D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9.3</w:t>
            </w:r>
          </w:p>
        </w:tc>
      </w:tr>
      <w:tr w:rsidR="00396D28" w:rsidRPr="00C37057" w14:paraId="79C7F32D" w14:textId="77777777" w:rsidTr="00094F94">
        <w:tc>
          <w:tcPr>
            <w:tcW w:w="2265" w:type="dxa"/>
          </w:tcPr>
          <w:p w14:paraId="2F63C9C5" w14:textId="77777777" w:rsidR="00396D28" w:rsidRPr="00C37057" w:rsidRDefault="00396D28" w:rsidP="00094F94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Cognitive function</w:t>
            </w:r>
          </w:p>
        </w:tc>
        <w:tc>
          <w:tcPr>
            <w:tcW w:w="2265" w:type="dxa"/>
          </w:tcPr>
          <w:p w14:paraId="22404D54" w14:textId="77777777" w:rsidR="00396D28" w:rsidRPr="00C37057" w:rsidRDefault="00396D28" w:rsidP="00094F94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266" w:type="dxa"/>
          </w:tcPr>
          <w:p w14:paraId="17E3634A" w14:textId="77777777" w:rsidR="00396D28" w:rsidRPr="00C37057" w:rsidRDefault="00396D28" w:rsidP="00094F94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0-100</w:t>
            </w:r>
          </w:p>
        </w:tc>
        <w:tc>
          <w:tcPr>
            <w:tcW w:w="2266" w:type="dxa"/>
          </w:tcPr>
          <w:p w14:paraId="0964C436" w14:textId="77777777" w:rsidR="00396D28" w:rsidRPr="00C37057" w:rsidRDefault="00396D28" w:rsidP="00094F94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8.4</w:t>
            </w:r>
          </w:p>
        </w:tc>
      </w:tr>
      <w:tr w:rsidR="009E487E" w:rsidRPr="00C37057" w14:paraId="75C1CA6F" w14:textId="77777777" w:rsidTr="005266EE">
        <w:tc>
          <w:tcPr>
            <w:tcW w:w="2265" w:type="dxa"/>
          </w:tcPr>
          <w:p w14:paraId="49E763CC" w14:textId="77777777" w:rsidR="009E487E" w:rsidRPr="00C37057" w:rsidRDefault="009E487E" w:rsidP="005266EE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Social function</w:t>
            </w:r>
          </w:p>
        </w:tc>
        <w:tc>
          <w:tcPr>
            <w:tcW w:w="2265" w:type="dxa"/>
          </w:tcPr>
          <w:p w14:paraId="4CEC6007" w14:textId="77777777" w:rsidR="009E487E" w:rsidRPr="00C37057" w:rsidRDefault="009E487E" w:rsidP="005266EE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266" w:type="dxa"/>
          </w:tcPr>
          <w:p w14:paraId="232CBAFF" w14:textId="77777777" w:rsidR="009E487E" w:rsidRPr="00C37057" w:rsidRDefault="009E487E" w:rsidP="005266EE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0-100</w:t>
            </w:r>
          </w:p>
        </w:tc>
        <w:tc>
          <w:tcPr>
            <w:tcW w:w="2266" w:type="dxa"/>
          </w:tcPr>
          <w:p w14:paraId="060E82EF" w14:textId="77777777" w:rsidR="009E487E" w:rsidRPr="00C37057" w:rsidRDefault="009E487E" w:rsidP="005266EE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7.8</w:t>
            </w:r>
          </w:p>
        </w:tc>
      </w:tr>
      <w:tr w:rsidR="00966995" w:rsidRPr="00C37057" w14:paraId="2017E9CB" w14:textId="77777777" w:rsidTr="00966995">
        <w:tc>
          <w:tcPr>
            <w:tcW w:w="2265" w:type="dxa"/>
          </w:tcPr>
          <w:p w14:paraId="0D7630F5" w14:textId="77777777" w:rsidR="00966995" w:rsidRPr="00C37057" w:rsidRDefault="00966995" w:rsidP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Fatigue</w:t>
            </w:r>
          </w:p>
        </w:tc>
        <w:tc>
          <w:tcPr>
            <w:tcW w:w="2265" w:type="dxa"/>
          </w:tcPr>
          <w:p w14:paraId="0A40CF52" w14:textId="77777777" w:rsidR="00966995" w:rsidRPr="00C37057" w:rsidRDefault="00966995" w:rsidP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266" w:type="dxa"/>
          </w:tcPr>
          <w:p w14:paraId="735E259F" w14:textId="77777777" w:rsidR="00966995" w:rsidRPr="00C37057" w:rsidRDefault="00966995" w:rsidP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0-100</w:t>
            </w:r>
          </w:p>
        </w:tc>
        <w:tc>
          <w:tcPr>
            <w:tcW w:w="2266" w:type="dxa"/>
          </w:tcPr>
          <w:p w14:paraId="7DD644BC" w14:textId="77777777" w:rsidR="00966995" w:rsidRPr="00C37057" w:rsidRDefault="009E487E" w:rsidP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9.3</w:t>
            </w:r>
          </w:p>
        </w:tc>
      </w:tr>
      <w:tr w:rsidR="00C4039E" w:rsidRPr="00C37057" w14:paraId="137BD892" w14:textId="77777777" w:rsidTr="008E7D06">
        <w:tc>
          <w:tcPr>
            <w:tcW w:w="2265" w:type="dxa"/>
          </w:tcPr>
          <w:p w14:paraId="61EA5742" w14:textId="77777777" w:rsidR="00C4039E" w:rsidRPr="00C37057" w:rsidRDefault="00C4039E" w:rsidP="008E7D06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Nausea/vomiting</w:t>
            </w:r>
          </w:p>
        </w:tc>
        <w:tc>
          <w:tcPr>
            <w:tcW w:w="2265" w:type="dxa"/>
          </w:tcPr>
          <w:p w14:paraId="7622621B" w14:textId="77777777" w:rsidR="00C4039E" w:rsidRPr="00C37057" w:rsidRDefault="00C4039E" w:rsidP="008E7D06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266" w:type="dxa"/>
          </w:tcPr>
          <w:p w14:paraId="201A8B90" w14:textId="77777777" w:rsidR="00C4039E" w:rsidRPr="00C37057" w:rsidRDefault="00C4039E" w:rsidP="008E7D06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0-100</w:t>
            </w:r>
          </w:p>
        </w:tc>
        <w:tc>
          <w:tcPr>
            <w:tcW w:w="2266" w:type="dxa"/>
          </w:tcPr>
          <w:p w14:paraId="3568E091" w14:textId="77777777" w:rsidR="00C4039E" w:rsidRPr="00C37057" w:rsidRDefault="00C4039E" w:rsidP="008E7D06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3.3</w:t>
            </w:r>
          </w:p>
        </w:tc>
      </w:tr>
      <w:tr w:rsidR="009E487E" w:rsidRPr="00C37057" w14:paraId="4B7E0B46" w14:textId="77777777" w:rsidTr="000C2D54">
        <w:tc>
          <w:tcPr>
            <w:tcW w:w="2265" w:type="dxa"/>
          </w:tcPr>
          <w:p w14:paraId="5070D036" w14:textId="77777777" w:rsidR="009E487E" w:rsidRPr="00C37057" w:rsidRDefault="009E487E" w:rsidP="000C2D54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Pain</w:t>
            </w:r>
          </w:p>
        </w:tc>
        <w:tc>
          <w:tcPr>
            <w:tcW w:w="2265" w:type="dxa"/>
          </w:tcPr>
          <w:p w14:paraId="12F07BB1" w14:textId="77777777" w:rsidR="009E487E" w:rsidRPr="00C37057" w:rsidRDefault="009E487E" w:rsidP="000C2D54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266" w:type="dxa"/>
          </w:tcPr>
          <w:p w14:paraId="2EC5E123" w14:textId="77777777" w:rsidR="009E487E" w:rsidRPr="00C37057" w:rsidRDefault="009E487E" w:rsidP="000C2D54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0-100</w:t>
            </w:r>
          </w:p>
        </w:tc>
        <w:tc>
          <w:tcPr>
            <w:tcW w:w="2266" w:type="dxa"/>
          </w:tcPr>
          <w:p w14:paraId="785AB927" w14:textId="77777777" w:rsidR="009E487E" w:rsidRPr="00C37057" w:rsidRDefault="009E487E" w:rsidP="000C2D54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8.9</w:t>
            </w:r>
          </w:p>
        </w:tc>
      </w:tr>
      <w:tr w:rsidR="00C4039E" w:rsidRPr="00C37057" w14:paraId="0BB0BAB6" w14:textId="77777777" w:rsidTr="006F0219">
        <w:tc>
          <w:tcPr>
            <w:tcW w:w="2265" w:type="dxa"/>
          </w:tcPr>
          <w:p w14:paraId="6525499D" w14:textId="77777777" w:rsidR="00C4039E" w:rsidRPr="00C37057" w:rsidRDefault="00C4039E" w:rsidP="006F0219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Dyspnea</w:t>
            </w:r>
          </w:p>
        </w:tc>
        <w:tc>
          <w:tcPr>
            <w:tcW w:w="2265" w:type="dxa"/>
          </w:tcPr>
          <w:p w14:paraId="628609FD" w14:textId="77777777" w:rsidR="00C4039E" w:rsidRPr="00C37057" w:rsidRDefault="00C4039E" w:rsidP="006F0219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266" w:type="dxa"/>
          </w:tcPr>
          <w:p w14:paraId="4B3A15B6" w14:textId="77777777" w:rsidR="00C4039E" w:rsidRPr="00C37057" w:rsidRDefault="00C4039E" w:rsidP="006F0219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0-100</w:t>
            </w:r>
          </w:p>
        </w:tc>
        <w:tc>
          <w:tcPr>
            <w:tcW w:w="2266" w:type="dxa"/>
          </w:tcPr>
          <w:p w14:paraId="0E5FC90D" w14:textId="77777777" w:rsidR="00C4039E" w:rsidRPr="00C37057" w:rsidRDefault="00C4039E" w:rsidP="006F0219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10.2</w:t>
            </w:r>
          </w:p>
        </w:tc>
      </w:tr>
      <w:tr w:rsidR="00C4039E" w:rsidRPr="00C37057" w14:paraId="2F5BF27F" w14:textId="77777777" w:rsidTr="0093257D">
        <w:tc>
          <w:tcPr>
            <w:tcW w:w="2265" w:type="dxa"/>
          </w:tcPr>
          <w:p w14:paraId="2CA7758D" w14:textId="77777777" w:rsidR="00C4039E" w:rsidRPr="00C37057" w:rsidRDefault="00C4039E" w:rsidP="0093257D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Insomnia</w:t>
            </w:r>
          </w:p>
        </w:tc>
        <w:tc>
          <w:tcPr>
            <w:tcW w:w="2265" w:type="dxa"/>
          </w:tcPr>
          <w:p w14:paraId="2F55741F" w14:textId="77777777" w:rsidR="00C4039E" w:rsidRPr="00C37057" w:rsidRDefault="00C4039E" w:rsidP="0093257D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266" w:type="dxa"/>
          </w:tcPr>
          <w:p w14:paraId="7C549131" w14:textId="77777777" w:rsidR="00C4039E" w:rsidRPr="00C37057" w:rsidRDefault="00C4039E" w:rsidP="0093257D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0-100</w:t>
            </w:r>
          </w:p>
        </w:tc>
        <w:tc>
          <w:tcPr>
            <w:tcW w:w="2266" w:type="dxa"/>
          </w:tcPr>
          <w:p w14:paraId="5352ED06" w14:textId="77777777" w:rsidR="00C4039E" w:rsidRPr="00C37057" w:rsidRDefault="00C4039E" w:rsidP="0093257D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12.5</w:t>
            </w:r>
          </w:p>
        </w:tc>
      </w:tr>
      <w:tr w:rsidR="009E487E" w:rsidRPr="00C37057" w14:paraId="28C2C443" w14:textId="77777777" w:rsidTr="00D57395">
        <w:tc>
          <w:tcPr>
            <w:tcW w:w="2265" w:type="dxa"/>
          </w:tcPr>
          <w:p w14:paraId="5CC22EFE" w14:textId="77777777" w:rsidR="009E487E" w:rsidRPr="00C37057" w:rsidRDefault="009E487E" w:rsidP="00D573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Appetite loss</w:t>
            </w:r>
          </w:p>
        </w:tc>
        <w:tc>
          <w:tcPr>
            <w:tcW w:w="2265" w:type="dxa"/>
          </w:tcPr>
          <w:p w14:paraId="2091BDB6" w14:textId="77777777" w:rsidR="009E487E" w:rsidRPr="00C37057" w:rsidRDefault="009E487E" w:rsidP="00D573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266" w:type="dxa"/>
          </w:tcPr>
          <w:p w14:paraId="1227B720" w14:textId="77777777" w:rsidR="009E487E" w:rsidRPr="00C37057" w:rsidRDefault="009E487E" w:rsidP="00D573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0-100</w:t>
            </w:r>
          </w:p>
        </w:tc>
        <w:tc>
          <w:tcPr>
            <w:tcW w:w="2266" w:type="dxa"/>
          </w:tcPr>
          <w:p w14:paraId="18A90F75" w14:textId="77777777" w:rsidR="009E487E" w:rsidRPr="00C37057" w:rsidRDefault="009E487E" w:rsidP="00D573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5.8</w:t>
            </w:r>
          </w:p>
        </w:tc>
      </w:tr>
      <w:tr w:rsidR="009E487E" w:rsidRPr="00C37057" w14:paraId="3CD5BD45" w14:textId="77777777" w:rsidTr="000F61FA">
        <w:tc>
          <w:tcPr>
            <w:tcW w:w="2265" w:type="dxa"/>
          </w:tcPr>
          <w:p w14:paraId="4C6E3AC6" w14:textId="77777777" w:rsidR="009E487E" w:rsidRPr="00C37057" w:rsidRDefault="009E487E" w:rsidP="000F61FA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Constipation</w:t>
            </w:r>
          </w:p>
        </w:tc>
        <w:tc>
          <w:tcPr>
            <w:tcW w:w="2265" w:type="dxa"/>
          </w:tcPr>
          <w:p w14:paraId="3BD192E6" w14:textId="77777777" w:rsidR="009E487E" w:rsidRPr="00C37057" w:rsidRDefault="009E487E" w:rsidP="000F61FA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266" w:type="dxa"/>
          </w:tcPr>
          <w:p w14:paraId="71FD5AA4" w14:textId="77777777" w:rsidR="009E487E" w:rsidRPr="00C37057" w:rsidRDefault="009E487E" w:rsidP="000F61FA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0-100</w:t>
            </w:r>
          </w:p>
        </w:tc>
        <w:tc>
          <w:tcPr>
            <w:tcW w:w="2266" w:type="dxa"/>
          </w:tcPr>
          <w:p w14:paraId="1F8B44A9" w14:textId="77777777" w:rsidR="009E487E" w:rsidRPr="00C37057" w:rsidRDefault="009E487E" w:rsidP="000F61FA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9.2</w:t>
            </w:r>
          </w:p>
        </w:tc>
      </w:tr>
      <w:tr w:rsidR="009E487E" w:rsidRPr="00C37057" w14:paraId="42196039" w14:textId="77777777" w:rsidTr="00BA7376">
        <w:tc>
          <w:tcPr>
            <w:tcW w:w="2265" w:type="dxa"/>
          </w:tcPr>
          <w:p w14:paraId="6ECACA8B" w14:textId="77777777" w:rsidR="009E487E" w:rsidRPr="00C37057" w:rsidRDefault="009E487E" w:rsidP="00BA7376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Diarrhea</w:t>
            </w:r>
          </w:p>
        </w:tc>
        <w:tc>
          <w:tcPr>
            <w:tcW w:w="2265" w:type="dxa"/>
          </w:tcPr>
          <w:p w14:paraId="74C92576" w14:textId="77777777" w:rsidR="009E487E" w:rsidRPr="00C37057" w:rsidRDefault="009E487E" w:rsidP="00BA7376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266" w:type="dxa"/>
          </w:tcPr>
          <w:p w14:paraId="63AF2084" w14:textId="77777777" w:rsidR="009E487E" w:rsidRPr="00C37057" w:rsidRDefault="009E487E" w:rsidP="00BA7376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0-100</w:t>
            </w:r>
          </w:p>
        </w:tc>
        <w:tc>
          <w:tcPr>
            <w:tcW w:w="2266" w:type="dxa"/>
          </w:tcPr>
          <w:p w14:paraId="507F6382" w14:textId="77777777" w:rsidR="009E487E" w:rsidRPr="00C37057" w:rsidRDefault="009E487E" w:rsidP="00BA7376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7.5</w:t>
            </w:r>
          </w:p>
        </w:tc>
      </w:tr>
      <w:tr w:rsidR="00966995" w:rsidRPr="00C37057" w14:paraId="7E442788" w14:textId="77777777" w:rsidTr="00966995">
        <w:tc>
          <w:tcPr>
            <w:tcW w:w="2265" w:type="dxa"/>
          </w:tcPr>
          <w:p w14:paraId="13BC2F75" w14:textId="77777777" w:rsidR="00966995" w:rsidRPr="00C37057" w:rsidRDefault="00966995" w:rsidP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Financial difficulties</w:t>
            </w:r>
          </w:p>
        </w:tc>
        <w:tc>
          <w:tcPr>
            <w:tcW w:w="2265" w:type="dxa"/>
          </w:tcPr>
          <w:p w14:paraId="35755E1E" w14:textId="77777777" w:rsidR="00966995" w:rsidRPr="00C37057" w:rsidRDefault="00966995" w:rsidP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266" w:type="dxa"/>
          </w:tcPr>
          <w:p w14:paraId="72A86ABB" w14:textId="77777777" w:rsidR="00966995" w:rsidRPr="00C37057" w:rsidRDefault="00966995" w:rsidP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0-100</w:t>
            </w:r>
          </w:p>
        </w:tc>
        <w:tc>
          <w:tcPr>
            <w:tcW w:w="2266" w:type="dxa"/>
          </w:tcPr>
          <w:p w14:paraId="42136CDD" w14:textId="77777777" w:rsidR="00966995" w:rsidRPr="00C37057" w:rsidRDefault="00105403" w:rsidP="00966995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C37057">
              <w:rPr>
                <w:rFonts w:ascii="Arial" w:hAnsi="Arial" w:cs="Arial"/>
                <w:i/>
                <w:iCs/>
                <w:lang w:val="en-US"/>
              </w:rPr>
              <w:t>3.5</w:t>
            </w:r>
          </w:p>
        </w:tc>
      </w:tr>
      <w:tr w:rsidR="00966995" w:rsidRPr="00C37057" w14:paraId="6A0A2E7E" w14:textId="77777777" w:rsidTr="00966995">
        <w:tc>
          <w:tcPr>
            <w:tcW w:w="2265" w:type="dxa"/>
          </w:tcPr>
          <w:p w14:paraId="17AD9707" w14:textId="77777777" w:rsidR="00966995" w:rsidRPr="00C37057" w:rsidRDefault="0096699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37057">
              <w:rPr>
                <w:rFonts w:ascii="Arial" w:hAnsi="Arial" w:cs="Arial"/>
                <w:b/>
                <w:bCs/>
                <w:lang w:val="en-US"/>
              </w:rPr>
              <w:t>EORTC QLQ-PR25</w:t>
            </w:r>
          </w:p>
        </w:tc>
        <w:tc>
          <w:tcPr>
            <w:tcW w:w="2265" w:type="dxa"/>
          </w:tcPr>
          <w:p w14:paraId="79879C84" w14:textId="77777777" w:rsidR="00966995" w:rsidRPr="00C37057" w:rsidRDefault="00966995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266" w:type="dxa"/>
          </w:tcPr>
          <w:p w14:paraId="628C5DE6" w14:textId="77777777" w:rsidR="00966995" w:rsidRPr="00C37057" w:rsidRDefault="00966995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266" w:type="dxa"/>
          </w:tcPr>
          <w:p w14:paraId="3DFB3AC3" w14:textId="77777777" w:rsidR="00966995" w:rsidRPr="00C37057" w:rsidRDefault="00966995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105403" w:rsidRPr="00C37057" w14:paraId="2447EED6" w14:textId="77777777" w:rsidTr="000C7001">
        <w:tc>
          <w:tcPr>
            <w:tcW w:w="2265" w:type="dxa"/>
          </w:tcPr>
          <w:p w14:paraId="23A687F1" w14:textId="77777777" w:rsidR="00105403" w:rsidRPr="00C37057" w:rsidRDefault="00105403" w:rsidP="000C7001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Urinary symptoms</w:t>
            </w:r>
          </w:p>
        </w:tc>
        <w:tc>
          <w:tcPr>
            <w:tcW w:w="2265" w:type="dxa"/>
          </w:tcPr>
          <w:p w14:paraId="46B9FF2B" w14:textId="77777777" w:rsidR="00105403" w:rsidRPr="00C37057" w:rsidRDefault="00105403" w:rsidP="000C7001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2266" w:type="dxa"/>
          </w:tcPr>
          <w:p w14:paraId="687EED8F" w14:textId="77777777" w:rsidR="00105403" w:rsidRPr="00C37057" w:rsidRDefault="00105403" w:rsidP="000C7001">
            <w:pPr>
              <w:rPr>
                <w:rFonts w:ascii="Arial" w:hAnsi="Arial" w:cs="Arial"/>
              </w:rPr>
            </w:pPr>
            <w:r w:rsidRPr="00C37057">
              <w:rPr>
                <w:rFonts w:ascii="Arial" w:hAnsi="Arial" w:cs="Arial"/>
                <w:lang w:val="en-US"/>
              </w:rPr>
              <w:t>0-100</w:t>
            </w:r>
          </w:p>
        </w:tc>
        <w:tc>
          <w:tcPr>
            <w:tcW w:w="2266" w:type="dxa"/>
          </w:tcPr>
          <w:p w14:paraId="686C7817" w14:textId="77777777" w:rsidR="00105403" w:rsidRPr="00C37057" w:rsidRDefault="00105403" w:rsidP="000C700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C37057">
              <w:rPr>
                <w:rFonts w:ascii="Arial" w:hAnsi="Arial" w:cs="Arial"/>
                <w:i/>
                <w:iCs/>
                <w:lang w:val="en-US"/>
              </w:rPr>
              <w:t>5.9</w:t>
            </w:r>
          </w:p>
        </w:tc>
      </w:tr>
      <w:tr w:rsidR="00105403" w:rsidRPr="00C37057" w14:paraId="227A760D" w14:textId="77777777" w:rsidTr="00782EBC">
        <w:tc>
          <w:tcPr>
            <w:tcW w:w="2265" w:type="dxa"/>
          </w:tcPr>
          <w:p w14:paraId="76A25178" w14:textId="77777777" w:rsidR="00105403" w:rsidRPr="00C37057" w:rsidRDefault="00105403" w:rsidP="00782EBC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Use of incontinence aid</w:t>
            </w:r>
          </w:p>
        </w:tc>
        <w:tc>
          <w:tcPr>
            <w:tcW w:w="2265" w:type="dxa"/>
          </w:tcPr>
          <w:p w14:paraId="4C1C5E9B" w14:textId="77777777" w:rsidR="00105403" w:rsidRPr="00C37057" w:rsidRDefault="00105403" w:rsidP="00782EBC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266" w:type="dxa"/>
          </w:tcPr>
          <w:p w14:paraId="77663D71" w14:textId="77777777" w:rsidR="00105403" w:rsidRPr="00C37057" w:rsidRDefault="00105403" w:rsidP="00782EBC">
            <w:pPr>
              <w:rPr>
                <w:rFonts w:ascii="Arial" w:hAnsi="Arial" w:cs="Arial"/>
              </w:rPr>
            </w:pPr>
            <w:r w:rsidRPr="00C37057">
              <w:rPr>
                <w:rFonts w:ascii="Arial" w:hAnsi="Arial" w:cs="Arial"/>
                <w:lang w:val="en-US"/>
              </w:rPr>
              <w:t>0-100</w:t>
            </w:r>
          </w:p>
        </w:tc>
        <w:tc>
          <w:tcPr>
            <w:tcW w:w="2266" w:type="dxa"/>
          </w:tcPr>
          <w:p w14:paraId="28500FCA" w14:textId="77777777" w:rsidR="00105403" w:rsidRPr="00C37057" w:rsidRDefault="00246C31" w:rsidP="00782EBC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C37057">
              <w:rPr>
                <w:rFonts w:ascii="Arial" w:hAnsi="Arial" w:cs="Arial"/>
                <w:i/>
                <w:iCs/>
                <w:lang w:val="en-US"/>
              </w:rPr>
              <w:t>3.0</w:t>
            </w:r>
          </w:p>
        </w:tc>
      </w:tr>
      <w:tr w:rsidR="00105403" w:rsidRPr="00C37057" w14:paraId="51C2EAF4" w14:textId="77777777" w:rsidTr="005D4DF8">
        <w:tc>
          <w:tcPr>
            <w:tcW w:w="2265" w:type="dxa"/>
          </w:tcPr>
          <w:p w14:paraId="4F0F9701" w14:textId="77777777" w:rsidR="00105403" w:rsidRPr="00C37057" w:rsidRDefault="00105403" w:rsidP="005D4DF8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Bowel symptoms</w:t>
            </w:r>
          </w:p>
        </w:tc>
        <w:tc>
          <w:tcPr>
            <w:tcW w:w="2265" w:type="dxa"/>
          </w:tcPr>
          <w:p w14:paraId="2420E9BE" w14:textId="77777777" w:rsidR="00105403" w:rsidRPr="00C37057" w:rsidRDefault="00105403" w:rsidP="005D4DF8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266" w:type="dxa"/>
          </w:tcPr>
          <w:p w14:paraId="1DB3D27A" w14:textId="77777777" w:rsidR="00105403" w:rsidRPr="00C37057" w:rsidRDefault="00105403" w:rsidP="005D4DF8">
            <w:pPr>
              <w:rPr>
                <w:rFonts w:ascii="Arial" w:hAnsi="Arial" w:cs="Arial"/>
              </w:rPr>
            </w:pPr>
            <w:r w:rsidRPr="00C37057">
              <w:rPr>
                <w:rFonts w:ascii="Arial" w:hAnsi="Arial" w:cs="Arial"/>
                <w:lang w:val="en-US"/>
              </w:rPr>
              <w:t>0-100</w:t>
            </w:r>
          </w:p>
        </w:tc>
        <w:tc>
          <w:tcPr>
            <w:tcW w:w="2266" w:type="dxa"/>
          </w:tcPr>
          <w:p w14:paraId="169E4B7E" w14:textId="77777777" w:rsidR="00105403" w:rsidRPr="00C37057" w:rsidRDefault="00246C31" w:rsidP="005D4DF8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C37057">
              <w:rPr>
                <w:rFonts w:ascii="Arial" w:hAnsi="Arial" w:cs="Arial"/>
                <w:i/>
                <w:iCs/>
                <w:lang w:val="en-US"/>
              </w:rPr>
              <w:t>3.5</w:t>
            </w:r>
          </w:p>
        </w:tc>
      </w:tr>
      <w:tr w:rsidR="00105403" w:rsidRPr="00C37057" w14:paraId="572584DA" w14:textId="77777777" w:rsidTr="005E0D14">
        <w:tc>
          <w:tcPr>
            <w:tcW w:w="2265" w:type="dxa"/>
          </w:tcPr>
          <w:p w14:paraId="3DBC65BD" w14:textId="77777777" w:rsidR="00105403" w:rsidRPr="00C37057" w:rsidRDefault="00105403" w:rsidP="005E0D14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Hormonal therapy-related symptoms</w:t>
            </w:r>
          </w:p>
        </w:tc>
        <w:tc>
          <w:tcPr>
            <w:tcW w:w="2265" w:type="dxa"/>
          </w:tcPr>
          <w:p w14:paraId="7F97C7FE" w14:textId="77777777" w:rsidR="00105403" w:rsidRPr="00C37057" w:rsidRDefault="00105403" w:rsidP="005E0D14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2266" w:type="dxa"/>
          </w:tcPr>
          <w:p w14:paraId="7CE04E49" w14:textId="77777777" w:rsidR="00105403" w:rsidRPr="00C37057" w:rsidRDefault="00105403" w:rsidP="005E0D14">
            <w:pPr>
              <w:rPr>
                <w:rFonts w:ascii="Arial" w:hAnsi="Arial" w:cs="Arial"/>
              </w:rPr>
            </w:pPr>
            <w:r w:rsidRPr="00C37057">
              <w:rPr>
                <w:rFonts w:ascii="Arial" w:hAnsi="Arial" w:cs="Arial"/>
                <w:lang w:val="en-US"/>
              </w:rPr>
              <w:t>0-100</w:t>
            </w:r>
          </w:p>
        </w:tc>
        <w:tc>
          <w:tcPr>
            <w:tcW w:w="2266" w:type="dxa"/>
          </w:tcPr>
          <w:p w14:paraId="44283FD4" w14:textId="77777777" w:rsidR="00105403" w:rsidRPr="00C37057" w:rsidRDefault="00246C31" w:rsidP="005E0D14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C37057">
              <w:rPr>
                <w:rFonts w:ascii="Arial" w:hAnsi="Arial" w:cs="Arial"/>
                <w:i/>
                <w:iCs/>
                <w:lang w:val="en-US"/>
              </w:rPr>
              <w:t>2.7</w:t>
            </w:r>
          </w:p>
        </w:tc>
      </w:tr>
      <w:tr w:rsidR="00966995" w:rsidRPr="00C37057" w14:paraId="44467502" w14:textId="77777777" w:rsidTr="00966995">
        <w:tc>
          <w:tcPr>
            <w:tcW w:w="2265" w:type="dxa"/>
          </w:tcPr>
          <w:p w14:paraId="55667B0E" w14:textId="77777777" w:rsidR="00966995" w:rsidRPr="00C37057" w:rsidRDefault="00966995" w:rsidP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Sexual activity</w:t>
            </w:r>
          </w:p>
        </w:tc>
        <w:tc>
          <w:tcPr>
            <w:tcW w:w="2265" w:type="dxa"/>
          </w:tcPr>
          <w:p w14:paraId="578BBC73" w14:textId="77777777" w:rsidR="00966995" w:rsidRPr="00C37057" w:rsidRDefault="00966995" w:rsidP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266" w:type="dxa"/>
          </w:tcPr>
          <w:p w14:paraId="26C964FD" w14:textId="77777777" w:rsidR="00966995" w:rsidRPr="00C37057" w:rsidRDefault="00966995" w:rsidP="00966995">
            <w:pPr>
              <w:rPr>
                <w:rFonts w:ascii="Arial" w:hAnsi="Arial" w:cs="Arial"/>
              </w:rPr>
            </w:pPr>
            <w:r w:rsidRPr="00C37057">
              <w:rPr>
                <w:rFonts w:ascii="Arial" w:hAnsi="Arial" w:cs="Arial"/>
                <w:lang w:val="en-US"/>
              </w:rPr>
              <w:t>0-100</w:t>
            </w:r>
          </w:p>
        </w:tc>
        <w:tc>
          <w:tcPr>
            <w:tcW w:w="2266" w:type="dxa"/>
          </w:tcPr>
          <w:p w14:paraId="17341641" w14:textId="77777777" w:rsidR="00966995" w:rsidRPr="00C37057" w:rsidRDefault="00246C31" w:rsidP="00966995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C37057">
              <w:rPr>
                <w:rFonts w:ascii="Arial" w:hAnsi="Arial" w:cs="Arial"/>
                <w:i/>
                <w:iCs/>
                <w:lang w:val="en-US"/>
              </w:rPr>
              <w:t>10.8</w:t>
            </w:r>
          </w:p>
        </w:tc>
      </w:tr>
      <w:tr w:rsidR="00966995" w:rsidRPr="00C37057" w14:paraId="7C5656E7" w14:textId="77777777" w:rsidTr="00966995">
        <w:tc>
          <w:tcPr>
            <w:tcW w:w="2265" w:type="dxa"/>
          </w:tcPr>
          <w:p w14:paraId="5E03ACCF" w14:textId="77777777" w:rsidR="00966995" w:rsidRPr="00C37057" w:rsidRDefault="00966995" w:rsidP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Sexual functioning</w:t>
            </w:r>
          </w:p>
        </w:tc>
        <w:tc>
          <w:tcPr>
            <w:tcW w:w="2265" w:type="dxa"/>
          </w:tcPr>
          <w:p w14:paraId="4E096E4B" w14:textId="77777777" w:rsidR="00966995" w:rsidRPr="00C37057" w:rsidRDefault="00966995" w:rsidP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266" w:type="dxa"/>
          </w:tcPr>
          <w:p w14:paraId="5AD91F11" w14:textId="77777777" w:rsidR="00966995" w:rsidRPr="00C37057" w:rsidRDefault="00966995" w:rsidP="00966995">
            <w:pPr>
              <w:rPr>
                <w:rFonts w:ascii="Arial" w:hAnsi="Arial" w:cs="Arial"/>
              </w:rPr>
            </w:pPr>
            <w:r w:rsidRPr="00C37057">
              <w:rPr>
                <w:rFonts w:ascii="Arial" w:hAnsi="Arial" w:cs="Arial"/>
                <w:lang w:val="en-US"/>
              </w:rPr>
              <w:t>0-100</w:t>
            </w:r>
          </w:p>
        </w:tc>
        <w:tc>
          <w:tcPr>
            <w:tcW w:w="2266" w:type="dxa"/>
          </w:tcPr>
          <w:p w14:paraId="5689B7A0" w14:textId="77777777" w:rsidR="00966995" w:rsidRPr="00C37057" w:rsidRDefault="00246C31" w:rsidP="00966995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C37057">
              <w:rPr>
                <w:rFonts w:ascii="Arial" w:hAnsi="Arial" w:cs="Arial"/>
                <w:i/>
                <w:iCs/>
                <w:lang w:val="en-US"/>
              </w:rPr>
              <w:t>6.2</w:t>
            </w:r>
          </w:p>
        </w:tc>
      </w:tr>
      <w:tr w:rsidR="00966995" w:rsidRPr="00C37057" w14:paraId="387A27C2" w14:textId="77777777" w:rsidTr="00966995">
        <w:tc>
          <w:tcPr>
            <w:tcW w:w="2265" w:type="dxa"/>
          </w:tcPr>
          <w:p w14:paraId="1750DDB2" w14:textId="77777777" w:rsidR="00966995" w:rsidRPr="00C37057" w:rsidRDefault="0096699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37057">
              <w:rPr>
                <w:rFonts w:ascii="Arial" w:hAnsi="Arial" w:cs="Arial"/>
                <w:b/>
                <w:bCs/>
                <w:lang w:val="en-US"/>
              </w:rPr>
              <w:t>STAI-6</w:t>
            </w:r>
          </w:p>
        </w:tc>
        <w:tc>
          <w:tcPr>
            <w:tcW w:w="2265" w:type="dxa"/>
          </w:tcPr>
          <w:p w14:paraId="1455C039" w14:textId="77777777" w:rsidR="00966995" w:rsidRPr="00C37057" w:rsidRDefault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2266" w:type="dxa"/>
          </w:tcPr>
          <w:p w14:paraId="38BBF3EB" w14:textId="77777777" w:rsidR="00966995" w:rsidRPr="00C37057" w:rsidRDefault="00966995">
            <w:pPr>
              <w:rPr>
                <w:rFonts w:ascii="Arial" w:hAnsi="Arial" w:cs="Arial"/>
                <w:lang w:val="en-US"/>
              </w:rPr>
            </w:pPr>
            <w:r w:rsidRPr="00C37057">
              <w:rPr>
                <w:rFonts w:ascii="Arial" w:hAnsi="Arial" w:cs="Arial"/>
                <w:lang w:val="en-US"/>
              </w:rPr>
              <w:t>20-80</w:t>
            </w:r>
          </w:p>
        </w:tc>
        <w:tc>
          <w:tcPr>
            <w:tcW w:w="2266" w:type="dxa"/>
          </w:tcPr>
          <w:p w14:paraId="1D895477" w14:textId="77777777" w:rsidR="00966995" w:rsidRPr="00C37057" w:rsidRDefault="00105403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C37057">
              <w:rPr>
                <w:rFonts w:ascii="Arial" w:hAnsi="Arial" w:cs="Arial"/>
                <w:i/>
                <w:iCs/>
                <w:lang w:val="en-US"/>
              </w:rPr>
              <w:t>4.8</w:t>
            </w:r>
          </w:p>
        </w:tc>
      </w:tr>
      <w:tr w:rsidR="00966995" w:rsidRPr="00C37057" w14:paraId="77E8FDCB" w14:textId="77777777" w:rsidTr="00966995">
        <w:tc>
          <w:tcPr>
            <w:tcW w:w="2265" w:type="dxa"/>
          </w:tcPr>
          <w:p w14:paraId="4153FEBD" w14:textId="77777777" w:rsidR="00966995" w:rsidRPr="00C37057" w:rsidRDefault="0096699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5" w:type="dxa"/>
          </w:tcPr>
          <w:p w14:paraId="4E607A84" w14:textId="77777777" w:rsidR="00966995" w:rsidRPr="00C37057" w:rsidRDefault="0096699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6" w:type="dxa"/>
          </w:tcPr>
          <w:p w14:paraId="6648FC55" w14:textId="77777777" w:rsidR="00966995" w:rsidRPr="00C37057" w:rsidRDefault="0096699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6" w:type="dxa"/>
          </w:tcPr>
          <w:p w14:paraId="190535AD" w14:textId="77777777" w:rsidR="00966995" w:rsidRPr="00C37057" w:rsidRDefault="00966995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405D4DAE" w14:textId="77777777" w:rsidR="00966995" w:rsidRPr="00C37057" w:rsidRDefault="00966995">
      <w:pPr>
        <w:rPr>
          <w:rFonts w:ascii="Arial" w:hAnsi="Arial" w:cs="Arial"/>
          <w:lang w:val="en-US"/>
        </w:rPr>
      </w:pPr>
    </w:p>
    <w:p w14:paraId="5679ECA5" w14:textId="3E302191" w:rsidR="00BF069F" w:rsidRPr="00C37057" w:rsidRDefault="00BF069F" w:rsidP="00BF069F">
      <w:pPr>
        <w:rPr>
          <w:rFonts w:ascii="Arial" w:hAnsi="Arial" w:cs="Arial"/>
          <w:lang w:val="en-US"/>
        </w:rPr>
      </w:pPr>
      <w:proofErr w:type="spellStart"/>
      <w:r w:rsidRPr="00C37057">
        <w:rPr>
          <w:rFonts w:ascii="Arial" w:hAnsi="Arial" w:cs="Arial"/>
          <w:lang w:val="en-US"/>
        </w:rPr>
        <w:t>Abbreviatons</w:t>
      </w:r>
      <w:proofErr w:type="spellEnd"/>
      <w:r w:rsidRPr="00C37057">
        <w:rPr>
          <w:rFonts w:ascii="Arial" w:hAnsi="Arial" w:cs="Arial"/>
          <w:lang w:val="en-US"/>
        </w:rPr>
        <w:t xml:space="preserve">: EQ5D = </w:t>
      </w:r>
      <w:proofErr w:type="spellStart"/>
      <w:r w:rsidRPr="00C37057">
        <w:rPr>
          <w:rFonts w:ascii="Arial" w:eastAsia="Times New Roman" w:hAnsi="Arial" w:cs="Arial"/>
          <w:lang w:val="en-US"/>
        </w:rPr>
        <w:t>EuroQol</w:t>
      </w:r>
      <w:proofErr w:type="spellEnd"/>
      <w:r w:rsidRPr="00C37057">
        <w:rPr>
          <w:rFonts w:ascii="Arial" w:eastAsia="Times New Roman" w:hAnsi="Arial" w:cs="Arial"/>
          <w:lang w:val="en-US"/>
        </w:rPr>
        <w:t xml:space="preserve"> five dimensions, VAS = visual analogue scale,  </w:t>
      </w:r>
      <w:r w:rsidRPr="00C37057">
        <w:rPr>
          <w:rFonts w:ascii="Arial" w:hAnsi="Arial" w:cs="Arial"/>
          <w:lang w:val="en-US"/>
        </w:rPr>
        <w:t xml:space="preserve">QLQ-C30 = European </w:t>
      </w:r>
      <w:proofErr w:type="spellStart"/>
      <w:r w:rsidRPr="00C37057">
        <w:rPr>
          <w:rFonts w:ascii="Arial" w:hAnsi="Arial" w:cs="Arial"/>
          <w:lang w:val="en-US"/>
        </w:rPr>
        <w:t>Organisation</w:t>
      </w:r>
      <w:proofErr w:type="spellEnd"/>
      <w:r w:rsidRPr="00C37057">
        <w:rPr>
          <w:rFonts w:ascii="Arial" w:hAnsi="Arial" w:cs="Arial"/>
          <w:lang w:val="en-US"/>
        </w:rPr>
        <w:t xml:space="preserve"> for Research and Treatment of Cancer Quality of Life Questionnaire Core 30, QLQ-PR25 = European </w:t>
      </w:r>
      <w:proofErr w:type="spellStart"/>
      <w:r w:rsidRPr="00C37057">
        <w:rPr>
          <w:rFonts w:ascii="Arial" w:hAnsi="Arial" w:cs="Arial"/>
          <w:lang w:val="en-US"/>
        </w:rPr>
        <w:t>Organisation</w:t>
      </w:r>
      <w:proofErr w:type="spellEnd"/>
      <w:r w:rsidRPr="00C37057">
        <w:rPr>
          <w:rFonts w:ascii="Arial" w:hAnsi="Arial" w:cs="Arial"/>
          <w:lang w:val="en-US"/>
        </w:rPr>
        <w:t xml:space="preserve"> for Research and Treatment of Cancer Quality of Life Questionnaire Prostate Cancer Module</w:t>
      </w:r>
      <w:bookmarkStart w:id="0" w:name="_Hlk92978833"/>
    </w:p>
    <w:bookmarkEnd w:id="0"/>
    <w:p w14:paraId="1E784704" w14:textId="77777777" w:rsidR="00BF069F" w:rsidRPr="00C37057" w:rsidRDefault="00BF069F" w:rsidP="00966995">
      <w:pPr>
        <w:rPr>
          <w:rFonts w:ascii="Arial" w:hAnsi="Arial" w:cs="Arial"/>
          <w:lang w:val="en-US"/>
        </w:rPr>
      </w:pPr>
    </w:p>
    <w:sectPr w:rsidR="00BF069F" w:rsidRPr="00C370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995"/>
    <w:rsid w:val="00105403"/>
    <w:rsid w:val="00246C31"/>
    <w:rsid w:val="002B5032"/>
    <w:rsid w:val="002D3444"/>
    <w:rsid w:val="00304AEE"/>
    <w:rsid w:val="00396D28"/>
    <w:rsid w:val="00434BA1"/>
    <w:rsid w:val="00641D3F"/>
    <w:rsid w:val="00966995"/>
    <w:rsid w:val="00983F4E"/>
    <w:rsid w:val="009E487E"/>
    <w:rsid w:val="00A5152C"/>
    <w:rsid w:val="00BF069F"/>
    <w:rsid w:val="00C37057"/>
    <w:rsid w:val="00C4039E"/>
    <w:rsid w:val="00D21B10"/>
    <w:rsid w:val="00D55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B73B3"/>
  <w15:chartTrackingRefBased/>
  <w15:docId w15:val="{D9CE984A-E9D7-46E1-9735-277933D02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66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Standaardalinea-lettertype"/>
    <w:rsid w:val="00BF06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94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oen, Esther</dc:creator>
  <cp:keywords/>
  <dc:description/>
  <cp:lastModifiedBy>Hamoen, Esther</cp:lastModifiedBy>
  <cp:revision>10</cp:revision>
  <dcterms:created xsi:type="dcterms:W3CDTF">2022-01-10T19:03:00Z</dcterms:created>
  <dcterms:modified xsi:type="dcterms:W3CDTF">2023-09-17T18:13:00Z</dcterms:modified>
</cp:coreProperties>
</file>